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14" w:type="pct"/>
        <w:tblLayout w:type="fixed"/>
        <w:tblLook w:val="04A0" w:firstRow="1" w:lastRow="0" w:firstColumn="1" w:lastColumn="0" w:noHBand="0" w:noVBand="1"/>
      </w:tblPr>
      <w:tblGrid>
        <w:gridCol w:w="3389"/>
        <w:gridCol w:w="2659"/>
        <w:gridCol w:w="4657"/>
      </w:tblGrid>
      <w:tr w:rsidR="00812149" w14:paraId="12049722" w14:textId="77777777" w:rsidTr="00473B58">
        <w:trPr>
          <w:trHeight w:val="574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B901E" w14:textId="03206E53" w:rsidR="00812149" w:rsidRDefault="00000000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1 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Definition of non–cancer causes of death and ICD–10 codes of </w:t>
            </w:r>
            <w:r w:rsidR="00FD11B8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seases</w:t>
            </w:r>
          </w:p>
        </w:tc>
      </w:tr>
      <w:tr w:rsidR="00812149" w14:paraId="4E806849" w14:textId="77777777" w:rsidTr="00473B58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6AAB9" w14:textId="024C8FCC" w:rsidR="00812149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on–cancer cause</w:t>
            </w:r>
            <w:r w:rsidR="00473B58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of death</w:t>
            </w: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05DF6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CD–10 codes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18FA4" w14:textId="3E19E3FF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use</w:t>
            </w:r>
            <w:r w:rsidR="00473B58">
              <w:rPr>
                <w:rFonts w:ascii="Arial" w:eastAsia="等线" w:hAnsi="Arial" w:cs="Arial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 xml:space="preserve"> of death definition</w:t>
            </w:r>
          </w:p>
        </w:tc>
      </w:tr>
      <w:tr w:rsidR="00812149" w14:paraId="60C668CC" w14:textId="77777777" w:rsidTr="00473B58">
        <w:trPr>
          <w:trHeight w:val="300"/>
        </w:trPr>
        <w:tc>
          <w:tcPr>
            <w:tcW w:w="1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</w:tcPr>
          <w:p w14:paraId="2F2D8CF7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nfectious disea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185AE69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15–A1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00809AFC" w14:textId="77777777" w:rsidR="00812149" w:rsidRDefault="00000000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berculosis</w:t>
            </w:r>
          </w:p>
        </w:tc>
      </w:tr>
      <w:tr w:rsidR="00812149" w14:paraId="49634046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36AF48BD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D865818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50–A53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5EE7DF7" w14:textId="77777777" w:rsidR="00812149" w:rsidRDefault="00000000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philis</w:t>
            </w:r>
          </w:p>
        </w:tc>
      </w:tr>
      <w:tr w:rsidR="00812149" w14:paraId="1A41DEC5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7FA5AB92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1B400B2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40–A41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418B5B7F" w14:textId="77777777" w:rsidR="00812149" w:rsidRDefault="00000000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epticemia</w:t>
            </w:r>
          </w:p>
        </w:tc>
      </w:tr>
      <w:tr w:rsidR="00812149" w14:paraId="59B7F1E0" w14:textId="77777777" w:rsidTr="00473B58">
        <w:trPr>
          <w:trHeight w:val="6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6C0BF7EA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2232CFBC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00–A08, A20–A33, A35–A39, A40–A49, A54–B19, B25–B9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</w:tcPr>
          <w:p w14:paraId="12581F5D" w14:textId="77777777" w:rsidR="00812149" w:rsidRDefault="00000000">
            <w:pPr>
              <w:pStyle w:val="a3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her Infectious and Parasitic Diseases including HIV</w:t>
            </w:r>
          </w:p>
        </w:tc>
      </w:tr>
      <w:tr w:rsidR="00812149" w14:paraId="125EB235" w14:textId="77777777" w:rsidTr="00473B58">
        <w:trPr>
          <w:trHeight w:val="300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  <w:noWrap/>
          </w:tcPr>
          <w:p w14:paraId="00C6F5F8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6BD6EB88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E10–E14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5" w:themeFillTint="99"/>
          </w:tcPr>
          <w:p w14:paraId="2F16A257" w14:textId="77777777" w:rsidR="00812149" w:rsidRDefault="00000000">
            <w:pPr>
              <w:pStyle w:val="a3"/>
              <w:widowControl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abetes Mellitus</w:t>
            </w:r>
          </w:p>
        </w:tc>
      </w:tr>
      <w:tr w:rsidR="00812149" w14:paraId="72E7A56A" w14:textId="77777777" w:rsidTr="00473B58">
        <w:trPr>
          <w:trHeight w:val="300"/>
        </w:trPr>
        <w:tc>
          <w:tcPr>
            <w:tcW w:w="1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</w:tcPr>
          <w:p w14:paraId="55E7637C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8E069C9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00–I09, I11, I13, I20–I51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44470069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seases of Heart</w:t>
            </w:r>
          </w:p>
        </w:tc>
      </w:tr>
      <w:tr w:rsidR="00812149" w14:paraId="4FAB7372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3BC1DB94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7119136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10, I12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7FC934B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ypertension without Heart Disease</w:t>
            </w:r>
          </w:p>
        </w:tc>
      </w:tr>
      <w:tr w:rsidR="00812149" w14:paraId="5B9C8221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F78B606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4EC0DAC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60–I6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7ED5654F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ebrovascular Diseases</w:t>
            </w:r>
          </w:p>
        </w:tc>
      </w:tr>
      <w:tr w:rsidR="00812149" w14:paraId="06650C49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E3924B3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1141B269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7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20660F48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therosclerosis</w:t>
            </w:r>
          </w:p>
        </w:tc>
      </w:tr>
      <w:tr w:rsidR="00812149" w14:paraId="18AA1FDC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6D94F8CD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719B7BA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71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0AA19BD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ortic Aneurysm and Dissection</w:t>
            </w:r>
          </w:p>
        </w:tc>
      </w:tr>
      <w:tr w:rsidR="00812149" w14:paraId="32CB99CD" w14:textId="77777777" w:rsidTr="00473B58">
        <w:trPr>
          <w:trHeight w:val="60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194F73D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5ADDCCF7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I72–I78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</w:tcPr>
          <w:p w14:paraId="0A0D142C" w14:textId="77777777" w:rsidR="00812149" w:rsidRDefault="00000000">
            <w:pPr>
              <w:pStyle w:val="a3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her Diseases of Arteries, Arterioles, Capillaries</w:t>
            </w:r>
          </w:p>
        </w:tc>
      </w:tr>
      <w:tr w:rsidR="00812149" w14:paraId="4BB100F4" w14:textId="77777777" w:rsidTr="00473B58">
        <w:trPr>
          <w:trHeight w:val="300"/>
        </w:trPr>
        <w:tc>
          <w:tcPr>
            <w:tcW w:w="1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</w:tcPr>
          <w:p w14:paraId="47D821B1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espiratory disea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4991636F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09–J18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69A074E2" w14:textId="77777777" w:rsidR="00812149" w:rsidRDefault="00000000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neumonia and Influenza</w:t>
            </w:r>
          </w:p>
        </w:tc>
      </w:tr>
      <w:tr w:rsidR="00812149" w14:paraId="6D356DE2" w14:textId="77777777" w:rsidTr="00473B58">
        <w:trPr>
          <w:trHeight w:val="63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607E7E56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6FC18015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J40–J47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00B0F0"/>
          </w:tcPr>
          <w:p w14:paraId="6D5B9379" w14:textId="77777777" w:rsidR="00812149" w:rsidRDefault="00000000">
            <w:pPr>
              <w:pStyle w:val="a3"/>
              <w:widowControl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ronic Obstructive Pulmonary Disease and Allied Cond</w:t>
            </w:r>
          </w:p>
        </w:tc>
      </w:tr>
      <w:tr w:rsidR="00812149" w14:paraId="69B94819" w14:textId="77777777" w:rsidTr="00473B58">
        <w:trPr>
          <w:trHeight w:val="300"/>
        </w:trPr>
        <w:tc>
          <w:tcPr>
            <w:tcW w:w="15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56AB8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gestive disea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BD2CF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25–K28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3315C" w14:textId="77777777" w:rsidR="00812149" w:rsidRDefault="00000000">
            <w:pPr>
              <w:pStyle w:val="a3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tomach and Duodenal Ulcers</w:t>
            </w:r>
          </w:p>
        </w:tc>
      </w:tr>
      <w:tr w:rsidR="00812149" w14:paraId="5C71F91F" w14:textId="77777777" w:rsidTr="00473B58">
        <w:trPr>
          <w:trHeight w:val="530"/>
        </w:trPr>
        <w:tc>
          <w:tcPr>
            <w:tcW w:w="158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D156" w14:textId="77777777" w:rsidR="00812149" w:rsidRDefault="0081214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E8A16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K70, K73–K74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45087" w14:textId="77777777" w:rsidR="00812149" w:rsidRDefault="00000000">
            <w:pPr>
              <w:pStyle w:val="a3"/>
              <w:widowControl/>
              <w:numPr>
                <w:ilvl w:val="0"/>
                <w:numId w:val="5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hronic Liver Disease and Cirrhosis</w:t>
            </w:r>
          </w:p>
        </w:tc>
      </w:tr>
      <w:tr w:rsidR="00812149" w14:paraId="24B009B7" w14:textId="77777777" w:rsidTr="00473B58">
        <w:trPr>
          <w:trHeight w:val="300"/>
        </w:trPr>
        <w:tc>
          <w:tcPr>
            <w:tcW w:w="15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  <w:noWrap/>
          </w:tcPr>
          <w:p w14:paraId="1B6F0F4D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her non–cancer diseases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  <w:noWrap/>
          </w:tcPr>
          <w:p w14:paraId="0EAACC2D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00–N07, N17–N19, N25–N27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49678D99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Nephritis, Nephrotic Syndrome and Nephrosis</w:t>
            </w:r>
          </w:p>
        </w:tc>
      </w:tr>
      <w:tr w:rsidR="00812149" w14:paraId="7D986C9F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107170DF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6B03E81C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3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0FEC76DB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lzheimer</w:t>
            </w:r>
          </w:p>
        </w:tc>
      </w:tr>
      <w:tr w:rsidR="00812149" w14:paraId="642E4B0E" w14:textId="77777777" w:rsidTr="00473B58">
        <w:trPr>
          <w:trHeight w:val="646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5B8C1163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2783E619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34, O00–O95, O98–O9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0A1F0C7A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mplications of Pregnancy, Childbirth, Puerperium</w:t>
            </w:r>
          </w:p>
        </w:tc>
      </w:tr>
      <w:tr w:rsidR="00812149" w14:paraId="282E0BAB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5F0254C4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777AC6A1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Q00–Q9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3C23101D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ongenital Anomalies</w:t>
            </w:r>
          </w:p>
        </w:tc>
      </w:tr>
      <w:tr w:rsidR="00812149" w14:paraId="22C130D5" w14:textId="77777777" w:rsidTr="00473B58">
        <w:trPr>
          <w:trHeight w:val="65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09825E84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697094B0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P00–P9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1F05209F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Certain Conditions Originating in Perinatal Period</w:t>
            </w:r>
          </w:p>
        </w:tc>
      </w:tr>
      <w:tr w:rsidR="00812149" w14:paraId="455A91BB" w14:textId="77777777" w:rsidTr="00473B58">
        <w:trPr>
          <w:trHeight w:val="691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687B1047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542C56C6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R00–R99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4409C1BF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ymptoms, Signs and Ill–Defined Conditions</w:t>
            </w:r>
          </w:p>
        </w:tc>
      </w:tr>
      <w:tr w:rsidR="00812149" w14:paraId="7847CFE8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3E958881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09A280FA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V01–X59, Y85–Y86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3A3AAE91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ccidents and Adverse Effects</w:t>
            </w:r>
          </w:p>
        </w:tc>
      </w:tr>
      <w:tr w:rsidR="00812149" w14:paraId="61B806C2" w14:textId="77777777" w:rsidTr="00473B58">
        <w:trPr>
          <w:trHeight w:val="314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75FFF250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76FFCACA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03, X60–X84, Y87.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4E139E98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Suicide and Self–Inflicted Injury</w:t>
            </w:r>
          </w:p>
        </w:tc>
      </w:tr>
      <w:tr w:rsidR="00812149" w14:paraId="29489D57" w14:textId="77777777" w:rsidTr="00473B58">
        <w:trPr>
          <w:trHeight w:val="60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6BE81CA3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429F8317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U01–U02, X85–Y09, Y35, Y87.1, Y89.0</w:t>
            </w:r>
          </w:p>
        </w:tc>
        <w:tc>
          <w:tcPr>
            <w:tcW w:w="2173" w:type="pct"/>
            <w:tcBorders>
              <w:top w:val="nil"/>
              <w:left w:val="nil"/>
              <w:bottom w:val="nil"/>
              <w:right w:val="nil"/>
            </w:tcBorders>
            <w:shd w:val="clear" w:color="auto" w:fill="AEDAB3" w:themeFill="background1" w:themeFillShade="E6"/>
          </w:tcPr>
          <w:p w14:paraId="7C74D627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Homicide and Legal Intervention</w:t>
            </w:r>
          </w:p>
        </w:tc>
      </w:tr>
      <w:tr w:rsidR="00812149" w14:paraId="54E588A6" w14:textId="77777777" w:rsidTr="00473B58">
        <w:trPr>
          <w:trHeight w:val="300"/>
        </w:trPr>
        <w:tc>
          <w:tcPr>
            <w:tcW w:w="15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EDAB3" w:themeFill="background1" w:themeFillShade="E6"/>
          </w:tcPr>
          <w:p w14:paraId="61C8E028" w14:textId="77777777" w:rsidR="00812149" w:rsidRDefault="00812149">
            <w:pPr>
              <w:widowControl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DAB3" w:themeFill="background1" w:themeFillShade="E6"/>
          </w:tcPr>
          <w:p w14:paraId="724C384B" w14:textId="77777777" w:rsidR="00812149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–</w:t>
            </w:r>
          </w:p>
        </w:tc>
        <w:tc>
          <w:tcPr>
            <w:tcW w:w="2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EDAB3" w:themeFill="background1" w:themeFillShade="E6"/>
          </w:tcPr>
          <w:p w14:paraId="7118864F" w14:textId="77777777" w:rsidR="00812149" w:rsidRDefault="00000000">
            <w:pPr>
              <w:pStyle w:val="a3"/>
              <w:widowControl/>
              <w:numPr>
                <w:ilvl w:val="0"/>
                <w:numId w:val="6"/>
              </w:numPr>
              <w:ind w:firstLineChars="0"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Other Cause of Death</w:t>
            </w:r>
          </w:p>
        </w:tc>
      </w:tr>
    </w:tbl>
    <w:p w14:paraId="04B81D34" w14:textId="77777777" w:rsidR="00812149" w:rsidRDefault="00812149"/>
    <w:sectPr w:rsidR="0081214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2BFE"/>
    <w:multiLevelType w:val="multilevel"/>
    <w:tmpl w:val="25D62BFE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CE0880"/>
    <w:multiLevelType w:val="multilevel"/>
    <w:tmpl w:val="2CCE0880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54604F4"/>
    <w:multiLevelType w:val="multilevel"/>
    <w:tmpl w:val="354604F4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56296F"/>
    <w:multiLevelType w:val="multilevel"/>
    <w:tmpl w:val="5856296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2C19D2"/>
    <w:multiLevelType w:val="multilevel"/>
    <w:tmpl w:val="652C19D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6D24045"/>
    <w:multiLevelType w:val="multilevel"/>
    <w:tmpl w:val="66D24045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777365511">
    <w:abstractNumId w:val="1"/>
  </w:num>
  <w:num w:numId="2" w16cid:durableId="569731015">
    <w:abstractNumId w:val="4"/>
  </w:num>
  <w:num w:numId="3" w16cid:durableId="1075276550">
    <w:abstractNumId w:val="5"/>
  </w:num>
  <w:num w:numId="4" w16cid:durableId="1563061290">
    <w:abstractNumId w:val="2"/>
  </w:num>
  <w:num w:numId="5" w16cid:durableId="2102794183">
    <w:abstractNumId w:val="3"/>
  </w:num>
  <w:num w:numId="6" w16cid:durableId="3061291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MyZWExZGQxNWNjNTI0YTA2MmEzMDhmMmVlY2VkNmIifQ=="/>
  </w:docVars>
  <w:rsids>
    <w:rsidRoot w:val="00103926"/>
    <w:rsid w:val="00103926"/>
    <w:rsid w:val="001A787F"/>
    <w:rsid w:val="00473B58"/>
    <w:rsid w:val="007E48CD"/>
    <w:rsid w:val="00812149"/>
    <w:rsid w:val="00871AE2"/>
    <w:rsid w:val="00905D25"/>
    <w:rsid w:val="00941DBA"/>
    <w:rsid w:val="00A63DAF"/>
    <w:rsid w:val="00A7449C"/>
    <w:rsid w:val="00B84246"/>
    <w:rsid w:val="00BF75E8"/>
    <w:rsid w:val="00C33C30"/>
    <w:rsid w:val="00E377F5"/>
    <w:rsid w:val="00FD11B8"/>
    <w:rsid w:val="41AF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6024"/>
  <w15:docId w15:val="{B10AC8EE-0D26-4A40-AC4C-533B547DF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 顺德</dc:creator>
  <cp:lastModifiedBy>汪 顺德</cp:lastModifiedBy>
  <cp:revision>13</cp:revision>
  <dcterms:created xsi:type="dcterms:W3CDTF">2022-08-21T12:50:00Z</dcterms:created>
  <dcterms:modified xsi:type="dcterms:W3CDTF">2022-08-28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4DF5005D28A40C6B7C560F49C3AE76C</vt:lpwstr>
  </property>
</Properties>
</file>